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B2A0C" w14:textId="77777777" w:rsidR="00F974DE" w:rsidRDefault="00F974DE" w:rsidP="00F974DE">
      <w:pPr>
        <w:rPr>
          <w:b/>
        </w:rPr>
      </w:pPr>
      <w:r>
        <w:rPr>
          <w:b/>
        </w:rPr>
        <w:t>Supplementary Table S1. Search Strategy</w:t>
      </w:r>
    </w:p>
    <w:p w14:paraId="38790D10" w14:textId="709AD02E" w:rsidR="00F974DE" w:rsidRDefault="005D2A83" w:rsidP="00F974DE">
      <w:r>
        <w:t>All s</w:t>
      </w:r>
      <w:r w:rsidR="00F2323D">
        <w:t xml:space="preserve">earches conducted November </w:t>
      </w:r>
      <w:r>
        <w:t>29, 2022</w:t>
      </w:r>
    </w:p>
    <w:tbl>
      <w:tblPr>
        <w:tblW w:w="8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7635"/>
      </w:tblGrid>
      <w:tr w:rsidR="00F974DE" w14:paraId="1C910620" w14:textId="77777777" w:rsidTr="00B726A4">
        <w:trPr>
          <w:trHeight w:val="315"/>
        </w:trPr>
        <w:tc>
          <w:tcPr>
            <w:tcW w:w="825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6FE93" w14:textId="65667704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Med</w:t>
            </w:r>
            <w:r w:rsidR="005D2A83">
              <w:rPr>
                <w:b/>
                <w:sz w:val="20"/>
                <w:szCs w:val="20"/>
              </w:rPr>
              <w:t xml:space="preserve"> </w:t>
            </w:r>
            <w:r w:rsidR="001F1EB9">
              <w:rPr>
                <w:b/>
                <w:sz w:val="20"/>
                <w:szCs w:val="20"/>
              </w:rPr>
              <w:t>–</w:t>
            </w:r>
            <w:r w:rsidR="005D2A83">
              <w:rPr>
                <w:b/>
                <w:sz w:val="20"/>
                <w:szCs w:val="20"/>
              </w:rPr>
              <w:t xml:space="preserve"> </w:t>
            </w:r>
            <w:r w:rsidR="000C488C">
              <w:rPr>
                <w:b/>
                <w:sz w:val="20"/>
                <w:szCs w:val="20"/>
              </w:rPr>
              <w:t>687</w:t>
            </w:r>
            <w:r w:rsidR="001F1EB9">
              <w:rPr>
                <w:b/>
                <w:sz w:val="20"/>
                <w:szCs w:val="20"/>
              </w:rPr>
              <w:t xml:space="preserve"> studies</w:t>
            </w:r>
          </w:p>
        </w:tc>
      </w:tr>
      <w:tr w:rsidR="00F974DE" w14:paraId="5A02F630" w14:textId="77777777" w:rsidTr="00B726A4">
        <w:trPr>
          <w:trHeight w:val="76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4C05D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44EE2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(((stress disorders, </w:t>
            </w:r>
            <w:proofErr w:type="gramStart"/>
            <w:r>
              <w:rPr>
                <w:sz w:val="20"/>
                <w:szCs w:val="20"/>
              </w:rPr>
              <w:t>traumatic[</w:t>
            </w:r>
            <w:proofErr w:type="spellStart"/>
            <w:proofErr w:type="gramEnd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OR (bipolar depression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depression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anxiety disorders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dementia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schizophrenia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</w:t>
            </w:r>
          </w:p>
        </w:tc>
      </w:tr>
      <w:tr w:rsidR="00F974DE" w14:paraId="5FEB9446" w14:textId="77777777" w:rsidTr="00B726A4">
        <w:trPr>
          <w:trHeight w:val="123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B8837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5690A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depression"[Title/Abstract] OR "anxiety"[Title/Abstract] OR "anxiety disorder"[Title/Abstract] OR "dementia"[Title/Abstract] OR "PTSD"[Title/Abstract] OR "post-traumatic stress disorder"[Title/Abstract] OR "posttraumatic stress disorder"[Title/Abstract] OR "schizophrenia"[Title/Abstract] OR "bi-polar disorder"[Title/Abstract]</w:t>
            </w:r>
          </w:p>
        </w:tc>
      </w:tr>
      <w:tr w:rsidR="00F974DE" w14:paraId="5A0F66F8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433FE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B8D10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health </w:t>
            </w:r>
            <w:proofErr w:type="gramStart"/>
            <w:r>
              <w:rPr>
                <w:sz w:val="20"/>
                <w:szCs w:val="20"/>
              </w:rPr>
              <w:t>disorders[</w:t>
            </w:r>
            <w:proofErr w:type="spellStart"/>
            <w:proofErr w:type="gramEnd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</w:t>
            </w:r>
          </w:p>
        </w:tc>
      </w:tr>
      <w:tr w:rsidR="00F974DE" w14:paraId="6A081F02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E0EDD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CF4CD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OR #2 OR #3</w:t>
            </w:r>
          </w:p>
        </w:tc>
      </w:tr>
      <w:tr w:rsidR="00F974DE" w14:paraId="54FF5C1A" w14:textId="77777777" w:rsidTr="00B726A4">
        <w:trPr>
          <w:trHeight w:val="100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A74F4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59DB1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Cost-Benefit Analysi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cost-effectiveness analysis"[Title/Abstract] OR "CEA"[Title/Abstract] OR "cost-utility analysis"[Title/Abstract] OR "CUA" [Title/Abstract] OR "cost-benefit analysis" [Title/Abstract] OR "CBA" [Title/Abstract] OR "economic evaluation*"[Title/Abstract]</w:t>
            </w:r>
          </w:p>
        </w:tc>
      </w:tr>
      <w:tr w:rsidR="00F974DE" w14:paraId="241BE606" w14:textId="77777777" w:rsidTr="00B726A4">
        <w:trPr>
          <w:trHeight w:val="76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D3240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DB52A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(((activities, </w:t>
            </w:r>
            <w:proofErr w:type="gramStart"/>
            <w:r>
              <w:rPr>
                <w:sz w:val="20"/>
                <w:szCs w:val="20"/>
              </w:rPr>
              <w:t>physical[</w:t>
            </w:r>
            <w:proofErr w:type="spellStart"/>
            <w:proofErr w:type="gramEnd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 OR (physical activity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aerobic exercise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sports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bicycling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</w:t>
            </w:r>
          </w:p>
        </w:tc>
      </w:tr>
      <w:tr w:rsidR="00F974DE" w14:paraId="25CAF1E3" w14:textId="77777777" w:rsidTr="00B726A4">
        <w:trPr>
          <w:trHeight w:val="123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43EE2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D419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"exercise*"[Title/Abstract] OR "physical </w:t>
            </w:r>
            <w:proofErr w:type="spellStart"/>
            <w:r>
              <w:rPr>
                <w:sz w:val="20"/>
                <w:szCs w:val="20"/>
              </w:rPr>
              <w:t>activit</w:t>
            </w:r>
            <w:proofErr w:type="spellEnd"/>
            <w:r>
              <w:rPr>
                <w:sz w:val="20"/>
                <w:szCs w:val="20"/>
              </w:rPr>
              <w:t>*"[Title/Abstract] OR "physical fitness"[Title/Abstract] OR "walk*"[Title/Abstract] OR "</w:t>
            </w:r>
            <w:proofErr w:type="spellStart"/>
            <w:r>
              <w:rPr>
                <w:sz w:val="20"/>
                <w:szCs w:val="20"/>
              </w:rPr>
              <w:t>runn</w:t>
            </w:r>
            <w:proofErr w:type="spellEnd"/>
            <w:r>
              <w:rPr>
                <w:sz w:val="20"/>
                <w:szCs w:val="20"/>
              </w:rPr>
              <w:t>*"[Title/Abstract] OR "swim*"[Title/Abstract] OR "jog" [Title/Abstract] OR "jogging" [Title/Abstract] OR "train*"[Title/Abstract] OR "aerobic*"[Title/Abstract] OR "anerobic*"[Title/Abstract] OR "</w:t>
            </w:r>
            <w:proofErr w:type="spellStart"/>
            <w:r>
              <w:rPr>
                <w:sz w:val="20"/>
                <w:szCs w:val="20"/>
              </w:rPr>
              <w:t>cycl</w:t>
            </w:r>
            <w:proofErr w:type="spellEnd"/>
            <w:r>
              <w:rPr>
                <w:sz w:val="20"/>
                <w:szCs w:val="20"/>
              </w:rPr>
              <w:t>*"[Title/Abstract] OR "</w:t>
            </w:r>
            <w:proofErr w:type="spellStart"/>
            <w:r>
              <w:rPr>
                <w:sz w:val="20"/>
                <w:szCs w:val="20"/>
              </w:rPr>
              <w:t>danc</w:t>
            </w:r>
            <w:proofErr w:type="spellEnd"/>
            <w:r>
              <w:rPr>
                <w:sz w:val="20"/>
                <w:szCs w:val="20"/>
              </w:rPr>
              <w:t>*"[Title/Abstract] OR "yoga"[Title/Abstract]</w:t>
            </w:r>
          </w:p>
        </w:tc>
      </w:tr>
      <w:tr w:rsidR="00F974DE" w14:paraId="5969109B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E60BC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2133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 OR #7</w:t>
            </w:r>
          </w:p>
        </w:tc>
      </w:tr>
      <w:tr w:rsidR="00F974DE" w14:paraId="46A00A9C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EF768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6163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association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risk factors" 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</w:t>
            </w:r>
          </w:p>
        </w:tc>
      </w:tr>
      <w:tr w:rsidR="00F974DE" w14:paraId="6B4E3F23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E475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0118D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protect*"[Title/Abstract] OR "prevent*"[Title/Abstract] OR "relation*"[Title/Abstract] OR "causa*"[Title/Abstract] OR "onset"[Title/Abstract]</w:t>
            </w:r>
          </w:p>
        </w:tc>
      </w:tr>
      <w:tr w:rsidR="00F974DE" w14:paraId="3B06C21B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17A7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D37E9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9 OR #10</w:t>
            </w:r>
          </w:p>
        </w:tc>
      </w:tr>
      <w:tr w:rsidR="00F974DE" w14:paraId="598AD01E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16532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3EB69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[pt] OR editorial[pt] OR conference review [pt]OR published erratum [pt] OR case reports [pt] OR interview[pt]</w:t>
            </w:r>
          </w:p>
        </w:tc>
      </w:tr>
      <w:tr w:rsidR="00F974DE" w14:paraId="0A52C0C4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EF8D9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D7086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 AND #5 AND #8 AND #11</w:t>
            </w:r>
          </w:p>
        </w:tc>
      </w:tr>
      <w:tr w:rsidR="00F974DE" w14:paraId="5C7C68DC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CAE3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93C56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3 NOT #9</w:t>
            </w:r>
          </w:p>
        </w:tc>
      </w:tr>
      <w:tr w:rsidR="00F974DE" w14:paraId="5DD499D2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FB3EA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5D260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</w:tr>
      <w:tr w:rsidR="00F974DE" w14:paraId="56D3E7AD" w14:textId="77777777" w:rsidTr="00B726A4">
        <w:trPr>
          <w:trHeight w:val="315"/>
        </w:trPr>
        <w:tc>
          <w:tcPr>
            <w:tcW w:w="825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DEB2D" w14:textId="779F8F12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ce Direct</w:t>
            </w:r>
            <w:r w:rsidR="001F1EB9">
              <w:rPr>
                <w:b/>
                <w:sz w:val="20"/>
                <w:szCs w:val="20"/>
              </w:rPr>
              <w:t xml:space="preserve"> – 22 studies</w:t>
            </w:r>
          </w:p>
        </w:tc>
      </w:tr>
      <w:tr w:rsidR="00F974DE" w14:paraId="7349B590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B8E2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07232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ntal health disorders OR dementia) AND (cost-effectiveness analysis OR economic evaluation) AND (exercise OR physical activity)</w:t>
            </w:r>
          </w:p>
        </w:tc>
      </w:tr>
      <w:tr w:rsidR="00F974DE" w14:paraId="0585CC0A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74780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EF2D0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</w:tr>
      <w:tr w:rsidR="00F974DE" w14:paraId="5CC2535A" w14:textId="77777777" w:rsidTr="00B726A4">
        <w:trPr>
          <w:trHeight w:val="315"/>
        </w:trPr>
        <w:tc>
          <w:tcPr>
            <w:tcW w:w="825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15121" w14:textId="4A0308EE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PsychArticles</w:t>
            </w:r>
            <w:proofErr w:type="spellEnd"/>
            <w:r w:rsidR="001F1EB9">
              <w:rPr>
                <w:b/>
                <w:sz w:val="20"/>
                <w:szCs w:val="20"/>
              </w:rPr>
              <w:t xml:space="preserve"> – 2 articles</w:t>
            </w:r>
          </w:p>
        </w:tc>
      </w:tr>
      <w:tr w:rsidR="00F974DE" w14:paraId="26E7496A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480FC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FC7F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stress disorders, traumatic OR bipolar depression OR depression OR anxiety disorders OR dementia OR schizophrenia</w:t>
            </w:r>
          </w:p>
        </w:tc>
      </w:tr>
      <w:tr w:rsidR="00F974DE" w14:paraId="7A32CE88" w14:textId="77777777" w:rsidTr="00B726A4">
        <w:trPr>
          <w:trHeight w:val="76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8209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79D84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depression OR anxiety OR anxiety disorder OR dementia OR PTSD OR post-traumatic stress disorder OR posttraumatic stress disorder OR schizophrenia OR bi-polar disorder</w:t>
            </w:r>
          </w:p>
        </w:tc>
      </w:tr>
      <w:tr w:rsidR="00F974DE" w14:paraId="3D1E7A28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A21BC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CD32F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 OR S2</w:t>
            </w:r>
          </w:p>
        </w:tc>
      </w:tr>
      <w:tr w:rsidR="00F974DE" w14:paraId="214C871E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12054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22183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Cost-Benefit Analysis</w:t>
            </w:r>
          </w:p>
        </w:tc>
      </w:tr>
      <w:tr w:rsidR="00F974DE" w14:paraId="2BD8ED7E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4C4A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63CF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cost-effectiveness analysis OR cost-utility analysis OR cost-benefit analysis OR economic evaluation*</w:t>
            </w:r>
          </w:p>
        </w:tc>
      </w:tr>
      <w:tr w:rsidR="00F974DE" w14:paraId="032D4944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BC6D4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77482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 OR S5</w:t>
            </w:r>
          </w:p>
        </w:tc>
      </w:tr>
      <w:tr w:rsidR="00F974DE" w14:paraId="49791692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0655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D41FB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activities, physical OR physical activity OR aerobic exercise OR sports OR bicycling</w:t>
            </w:r>
          </w:p>
        </w:tc>
      </w:tr>
      <w:tr w:rsidR="00F974DE" w14:paraId="1643F69D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3B774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1C3DF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 </w:t>
            </w:r>
            <w:proofErr w:type="spellStart"/>
            <w:r>
              <w:rPr>
                <w:sz w:val="20"/>
                <w:szCs w:val="20"/>
              </w:rPr>
              <w:t>exercis</w:t>
            </w:r>
            <w:proofErr w:type="spellEnd"/>
            <w:r>
              <w:rPr>
                <w:sz w:val="20"/>
                <w:szCs w:val="20"/>
              </w:rPr>
              <w:t xml:space="preserve">* OR physical </w:t>
            </w:r>
            <w:proofErr w:type="spellStart"/>
            <w:r>
              <w:rPr>
                <w:sz w:val="20"/>
                <w:szCs w:val="20"/>
              </w:rPr>
              <w:t>activit</w:t>
            </w:r>
            <w:proofErr w:type="spellEnd"/>
            <w:r>
              <w:rPr>
                <w:sz w:val="20"/>
                <w:szCs w:val="20"/>
              </w:rPr>
              <w:t xml:space="preserve">* OR walk* OR </w:t>
            </w:r>
            <w:proofErr w:type="spellStart"/>
            <w:r>
              <w:rPr>
                <w:sz w:val="20"/>
                <w:szCs w:val="20"/>
              </w:rPr>
              <w:t>runn</w:t>
            </w:r>
            <w:proofErr w:type="spellEnd"/>
            <w:r>
              <w:rPr>
                <w:sz w:val="20"/>
                <w:szCs w:val="20"/>
              </w:rPr>
              <w:t xml:space="preserve">* OR swim* OR jog OR jogging OR train* OR aerobic* OR anerobic* OR </w:t>
            </w:r>
            <w:proofErr w:type="spellStart"/>
            <w:r>
              <w:rPr>
                <w:sz w:val="20"/>
                <w:szCs w:val="20"/>
              </w:rPr>
              <w:t>cycl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danc</w:t>
            </w:r>
            <w:proofErr w:type="spellEnd"/>
            <w:r>
              <w:rPr>
                <w:sz w:val="20"/>
                <w:szCs w:val="20"/>
              </w:rPr>
              <w:t>* OR yoga</w:t>
            </w:r>
          </w:p>
        </w:tc>
      </w:tr>
      <w:tr w:rsidR="00F974DE" w14:paraId="40CA6215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8AC24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0C962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 OR S8</w:t>
            </w:r>
          </w:p>
        </w:tc>
      </w:tr>
      <w:tr w:rsidR="00F974DE" w14:paraId="6C13D3C4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1A349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1F153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 AND S6 AND S9</w:t>
            </w:r>
          </w:p>
        </w:tc>
      </w:tr>
      <w:tr w:rsidR="00F974DE" w14:paraId="001245B8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00581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01715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</w:tr>
      <w:tr w:rsidR="00F974DE" w14:paraId="765F9961" w14:textId="77777777" w:rsidTr="00B726A4">
        <w:trPr>
          <w:trHeight w:val="315"/>
        </w:trPr>
        <w:tc>
          <w:tcPr>
            <w:tcW w:w="825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94316" w14:textId="62F88DBB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sychINFO</w:t>
            </w:r>
            <w:proofErr w:type="spellEnd"/>
            <w:r w:rsidR="00BD4FF5">
              <w:rPr>
                <w:b/>
                <w:sz w:val="20"/>
                <w:szCs w:val="20"/>
              </w:rPr>
              <w:t xml:space="preserve"> – 142 studies</w:t>
            </w:r>
          </w:p>
        </w:tc>
      </w:tr>
      <w:tr w:rsidR="00F974DE" w14:paraId="6DC598FC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C056A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891F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stress disorders, traumatic OR bipolar depression OR depression OR anxiety disorders OR dementia OR schizophrenia</w:t>
            </w:r>
          </w:p>
        </w:tc>
      </w:tr>
      <w:tr w:rsidR="00F974DE" w14:paraId="14758C1C" w14:textId="77777777" w:rsidTr="00B726A4">
        <w:trPr>
          <w:trHeight w:val="76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AE1F9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BF2FB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"depression" OR "anxiety" OR "anxiety disorder" OR "dementia" OR "PTSD" OR "post-traumatic stress disorder" OR "posttraumatic stress disorder" OR "</w:t>
            </w:r>
            <w:proofErr w:type="spellStart"/>
            <w:r>
              <w:rPr>
                <w:sz w:val="20"/>
                <w:szCs w:val="20"/>
              </w:rPr>
              <w:t>schizophrenia"OR</w:t>
            </w:r>
            <w:proofErr w:type="spellEnd"/>
            <w:r>
              <w:rPr>
                <w:sz w:val="20"/>
                <w:szCs w:val="20"/>
              </w:rPr>
              <w:t xml:space="preserve"> "bi-polar disorder"</w:t>
            </w:r>
          </w:p>
        </w:tc>
      </w:tr>
      <w:tr w:rsidR="00F974DE" w14:paraId="752BC93C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CCAA3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6BF75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 OR S2</w:t>
            </w:r>
          </w:p>
        </w:tc>
      </w:tr>
      <w:tr w:rsidR="00F974DE" w14:paraId="4542E09B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40BE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9F970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Cost-Benefit Analysis</w:t>
            </w:r>
          </w:p>
        </w:tc>
      </w:tr>
      <w:tr w:rsidR="00F974DE" w14:paraId="635950D2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F6683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C8A7B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"cost-effectiveness analysis" OR "cost-utility analysis" OR "cost-benefit analysis" OR "economic evaluation*"</w:t>
            </w:r>
          </w:p>
        </w:tc>
      </w:tr>
      <w:tr w:rsidR="00F974DE" w14:paraId="4B578AD1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E74B5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03D97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 OR S5</w:t>
            </w:r>
          </w:p>
        </w:tc>
      </w:tr>
      <w:tr w:rsidR="00F974DE" w14:paraId="43847AD5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56045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B29E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activities, physical OR physical activity OR aerobic exercise OR sports OR bicycling</w:t>
            </w:r>
          </w:p>
        </w:tc>
      </w:tr>
      <w:tr w:rsidR="00F974DE" w14:paraId="043FC18E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92262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8DDB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"</w:t>
            </w:r>
            <w:proofErr w:type="spellStart"/>
            <w:r>
              <w:rPr>
                <w:sz w:val="20"/>
                <w:szCs w:val="20"/>
              </w:rPr>
              <w:t>exercis</w:t>
            </w:r>
            <w:proofErr w:type="spellEnd"/>
            <w:r>
              <w:rPr>
                <w:sz w:val="20"/>
                <w:szCs w:val="20"/>
              </w:rPr>
              <w:t xml:space="preserve">*" OR "physical </w:t>
            </w:r>
            <w:proofErr w:type="spellStart"/>
            <w:r>
              <w:rPr>
                <w:sz w:val="20"/>
                <w:szCs w:val="20"/>
              </w:rPr>
              <w:t>activit</w:t>
            </w:r>
            <w:proofErr w:type="spellEnd"/>
            <w:r>
              <w:rPr>
                <w:sz w:val="20"/>
                <w:szCs w:val="20"/>
              </w:rPr>
              <w:t>*"OR "walk*" OR "</w:t>
            </w:r>
            <w:proofErr w:type="spellStart"/>
            <w:r>
              <w:rPr>
                <w:sz w:val="20"/>
                <w:szCs w:val="20"/>
              </w:rPr>
              <w:t>runn</w:t>
            </w:r>
            <w:proofErr w:type="spellEnd"/>
            <w:r>
              <w:rPr>
                <w:sz w:val="20"/>
                <w:szCs w:val="20"/>
              </w:rPr>
              <w:t>*" OR "swim*" OR "jog" OR "jogging" OR "train*" OR "aerobic*" OR "anerobic*" OR "</w:t>
            </w:r>
            <w:proofErr w:type="spellStart"/>
            <w:r>
              <w:rPr>
                <w:sz w:val="20"/>
                <w:szCs w:val="20"/>
              </w:rPr>
              <w:t>cycl</w:t>
            </w:r>
            <w:proofErr w:type="spellEnd"/>
            <w:r>
              <w:rPr>
                <w:sz w:val="20"/>
                <w:szCs w:val="20"/>
              </w:rPr>
              <w:t>*" OR "</w:t>
            </w:r>
            <w:proofErr w:type="spellStart"/>
            <w:r>
              <w:rPr>
                <w:sz w:val="20"/>
                <w:szCs w:val="20"/>
              </w:rPr>
              <w:t>danc</w:t>
            </w:r>
            <w:proofErr w:type="spellEnd"/>
            <w:r>
              <w:rPr>
                <w:sz w:val="20"/>
                <w:szCs w:val="20"/>
              </w:rPr>
              <w:t>*" OR "yoga"</w:t>
            </w:r>
          </w:p>
        </w:tc>
      </w:tr>
      <w:tr w:rsidR="00F974DE" w14:paraId="47D558B0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11E0F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AE523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 OR S8</w:t>
            </w:r>
          </w:p>
        </w:tc>
      </w:tr>
      <w:tr w:rsidR="00F974DE" w14:paraId="410FE455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84422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AB147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 AND S6 AND S9</w:t>
            </w:r>
          </w:p>
        </w:tc>
      </w:tr>
      <w:tr w:rsidR="00F974DE" w14:paraId="7890364F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76E2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A2091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mice OR animal sex differences OR animals</w:t>
            </w:r>
          </w:p>
        </w:tc>
      </w:tr>
      <w:tr w:rsidR="00F974DE" w14:paraId="21FEA6CA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07A85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92A0B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NOT 11</w:t>
            </w:r>
          </w:p>
        </w:tc>
      </w:tr>
      <w:tr w:rsidR="00F974DE" w14:paraId="2C5B1B95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14F1A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4695E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</w:p>
        </w:tc>
      </w:tr>
      <w:tr w:rsidR="00F974DE" w14:paraId="69CE36E5" w14:textId="77777777" w:rsidTr="00B726A4">
        <w:trPr>
          <w:trHeight w:val="315"/>
        </w:trPr>
        <w:tc>
          <w:tcPr>
            <w:tcW w:w="825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DF434" w14:textId="58E9099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b of Science</w:t>
            </w:r>
            <w:r w:rsidR="00021DB9">
              <w:rPr>
                <w:b/>
                <w:sz w:val="20"/>
                <w:szCs w:val="20"/>
              </w:rPr>
              <w:t xml:space="preserve"> – 164 studies</w:t>
            </w:r>
          </w:p>
        </w:tc>
      </w:tr>
      <w:tr w:rsidR="00F974DE" w14:paraId="35352EFF" w14:textId="77777777" w:rsidTr="00B726A4">
        <w:trPr>
          <w:trHeight w:val="100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CDE63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44B9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= ("traumatic stress disorders*" OR "bipolar depression" OR "depression" OR "anxiety disorder*" OR "dementia" OR "schizophrenia" OR "anxiety" OR "PTSD" OR "post-traumatic stress disorder" OR "posttraumatic stress disorder" OR "bi-polar disorder" OR "mental health disorder*")</w:t>
            </w:r>
          </w:p>
        </w:tc>
      </w:tr>
      <w:tr w:rsidR="00F974DE" w14:paraId="7BEC6DBE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B28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66A64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= ("cost-effectiveness analysis" OR "cost effectiveness analysis" OR "cost-utility analysis" OR "cost-benefit analysis" OR "economic evaluation*")</w:t>
            </w:r>
          </w:p>
        </w:tc>
      </w:tr>
      <w:tr w:rsidR="00F974DE" w14:paraId="4BFD8694" w14:textId="77777777" w:rsidTr="00B726A4">
        <w:trPr>
          <w:trHeight w:val="100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B160C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9A64C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= ("physical activity" OR "exercise" OR "physical fitness" OR "aerobic exercise" OR "sport*" OR "bicycling" OR "</w:t>
            </w:r>
            <w:proofErr w:type="spellStart"/>
            <w:r>
              <w:rPr>
                <w:sz w:val="20"/>
                <w:szCs w:val="20"/>
              </w:rPr>
              <w:t>exercis</w:t>
            </w:r>
            <w:proofErr w:type="spellEnd"/>
            <w:r>
              <w:rPr>
                <w:sz w:val="20"/>
                <w:szCs w:val="20"/>
              </w:rPr>
              <w:t xml:space="preserve">*" OR "physical </w:t>
            </w:r>
            <w:proofErr w:type="spellStart"/>
            <w:r>
              <w:rPr>
                <w:sz w:val="20"/>
                <w:szCs w:val="20"/>
              </w:rPr>
              <w:t>activit</w:t>
            </w:r>
            <w:proofErr w:type="spellEnd"/>
            <w:r>
              <w:rPr>
                <w:sz w:val="20"/>
                <w:szCs w:val="20"/>
              </w:rPr>
              <w:t>*"OR "walk*" OR "</w:t>
            </w:r>
            <w:proofErr w:type="spellStart"/>
            <w:r>
              <w:rPr>
                <w:sz w:val="20"/>
                <w:szCs w:val="20"/>
              </w:rPr>
              <w:t>runn</w:t>
            </w:r>
            <w:proofErr w:type="spellEnd"/>
            <w:r>
              <w:rPr>
                <w:sz w:val="20"/>
                <w:szCs w:val="20"/>
              </w:rPr>
              <w:t>*" OR "swim*" OR "jog" OR "jogging" OR "train*" OR "aerobic*" OR "anerobic*" OR "</w:t>
            </w:r>
            <w:proofErr w:type="spellStart"/>
            <w:r>
              <w:rPr>
                <w:sz w:val="20"/>
                <w:szCs w:val="20"/>
              </w:rPr>
              <w:t>cycl</w:t>
            </w:r>
            <w:proofErr w:type="spellEnd"/>
            <w:r>
              <w:rPr>
                <w:sz w:val="20"/>
                <w:szCs w:val="20"/>
              </w:rPr>
              <w:t>*" OR "</w:t>
            </w:r>
            <w:proofErr w:type="spellStart"/>
            <w:r>
              <w:rPr>
                <w:sz w:val="20"/>
                <w:szCs w:val="20"/>
              </w:rPr>
              <w:t>danc</w:t>
            </w:r>
            <w:proofErr w:type="spellEnd"/>
            <w:r>
              <w:rPr>
                <w:sz w:val="20"/>
                <w:szCs w:val="20"/>
              </w:rPr>
              <w:t>*" OR "yoga")</w:t>
            </w:r>
          </w:p>
        </w:tc>
      </w:tr>
      <w:tr w:rsidR="00F974DE" w14:paraId="647B6FAA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0B4DB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70E45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= ("association" OR "risk factors" OR "protect*"OR "prevent*" OR "relation*" OR "causa*" OR "onset")</w:t>
            </w:r>
          </w:p>
        </w:tc>
      </w:tr>
      <w:tr w:rsidR="00F974DE" w14:paraId="5DA3B67A" w14:textId="77777777" w:rsidTr="00B726A4">
        <w:trPr>
          <w:trHeight w:val="315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7BDAC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4656D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</w:tr>
      <w:tr w:rsidR="00F974DE" w14:paraId="3A8B2489" w14:textId="77777777" w:rsidTr="00B726A4">
        <w:trPr>
          <w:trHeight w:val="540"/>
        </w:trPr>
        <w:tc>
          <w:tcPr>
            <w:tcW w:w="61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C42C8" w14:textId="77777777" w:rsidR="00F974DE" w:rsidRDefault="00F974DE" w:rsidP="00B726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3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E90B" w14:textId="77777777" w:rsidR="00F974DE" w:rsidRDefault="00F974DE" w:rsidP="00B72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 NOT DT</w:t>
            </w:r>
            <w:proofErr w:type="gramStart"/>
            <w:r>
              <w:rPr>
                <w:sz w:val="20"/>
                <w:szCs w:val="20"/>
              </w:rPr>
              <w:t>=(</w:t>
            </w:r>
            <w:proofErr w:type="gramEnd"/>
            <w:r>
              <w:rPr>
                <w:sz w:val="20"/>
                <w:szCs w:val="20"/>
              </w:rPr>
              <w:t>Note OR Letter OR Meeting Abstract OR News Item OR Editorial Material)</w:t>
            </w:r>
          </w:p>
        </w:tc>
      </w:tr>
    </w:tbl>
    <w:p w14:paraId="1E6BEDF7" w14:textId="333B74DD" w:rsidR="00243E3C" w:rsidRDefault="00243E3C"/>
    <w:p w14:paraId="4DFF1271" w14:textId="77777777" w:rsidR="00085734" w:rsidRDefault="00085734"/>
    <w:p w14:paraId="5D4B1A79" w14:textId="77777777" w:rsidR="00085734" w:rsidRDefault="00085734"/>
    <w:p w14:paraId="58C2F427" w14:textId="77777777" w:rsidR="00085734" w:rsidRDefault="00085734" w:rsidP="00085734">
      <w:r>
        <w:t>Appendix 1. List of data extraction items</w:t>
      </w:r>
    </w:p>
    <w:p w14:paraId="4A1D7062" w14:textId="77777777" w:rsidR="00085734" w:rsidRDefault="00085734" w:rsidP="00085734">
      <w:pPr>
        <w:numPr>
          <w:ilvl w:val="0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tudy details</w:t>
      </w:r>
    </w:p>
    <w:p w14:paraId="666D2EE0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itle</w:t>
      </w:r>
    </w:p>
    <w:p w14:paraId="05AC27F6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Lead Author</w:t>
      </w:r>
    </w:p>
    <w:p w14:paraId="3885C104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Year of publishing</w:t>
      </w:r>
    </w:p>
    <w:p w14:paraId="7E4A7637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Country of origin</w:t>
      </w:r>
    </w:p>
    <w:p w14:paraId="09A60BED" w14:textId="77777777" w:rsidR="00085734" w:rsidRDefault="00085734" w:rsidP="00085734">
      <w:pPr>
        <w:numPr>
          <w:ilvl w:val="0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Methods</w:t>
      </w:r>
    </w:p>
    <w:p w14:paraId="422444F6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Aim of study</w:t>
      </w:r>
    </w:p>
    <w:p w14:paraId="04765E3F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tudy design</w:t>
      </w:r>
    </w:p>
    <w:p w14:paraId="4C0A584C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etting</w:t>
      </w:r>
    </w:p>
    <w:p w14:paraId="43EA4B67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Intervention and comparators</w:t>
      </w:r>
    </w:p>
    <w:p w14:paraId="0E5B888F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Activity intensity of the interventions</w:t>
      </w:r>
    </w:p>
    <w:p w14:paraId="68929D21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Participants</w:t>
      </w:r>
    </w:p>
    <w:p w14:paraId="5BA2EA41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Population description</w:t>
      </w:r>
    </w:p>
    <w:p w14:paraId="1401B5B4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otal number of participants</w:t>
      </w:r>
    </w:p>
    <w:p w14:paraId="20A4780F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Disease targeted</w:t>
      </w:r>
    </w:p>
    <w:p w14:paraId="609E9DBB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echnical characteristics</w:t>
      </w:r>
    </w:p>
    <w:p w14:paraId="4015F74F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Perspective</w:t>
      </w:r>
    </w:p>
    <w:p w14:paraId="25BD6C84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Currency (year of cost data)</w:t>
      </w:r>
    </w:p>
    <w:p w14:paraId="6EF8BD1F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Discount rate</w:t>
      </w:r>
    </w:p>
    <w:p w14:paraId="577C3ECE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ime horizon</w:t>
      </w:r>
    </w:p>
    <w:p w14:paraId="54823815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ource of cost data</w:t>
      </w:r>
    </w:p>
    <w:p w14:paraId="22AE4FE7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ource of effectiveness data</w:t>
      </w:r>
    </w:p>
    <w:p w14:paraId="143C1555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lastRenderedPageBreak/>
        <w:t>Health outcomes measured</w:t>
      </w:r>
    </w:p>
    <w:p w14:paraId="600B0B22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ypes of costs collected</w:t>
      </w:r>
    </w:p>
    <w:p w14:paraId="22B70C77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Threshold used</w:t>
      </w:r>
    </w:p>
    <w:p w14:paraId="63660765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Sensitivity analyses conducted</w:t>
      </w:r>
    </w:p>
    <w:p w14:paraId="5C36A98C" w14:textId="77777777" w:rsidR="00085734" w:rsidRDefault="00085734" w:rsidP="00085734">
      <w:pPr>
        <w:numPr>
          <w:ilvl w:val="1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Key findings</w:t>
      </w:r>
    </w:p>
    <w:p w14:paraId="3813435D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Results</w:t>
      </w:r>
    </w:p>
    <w:p w14:paraId="560C2904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Incremental costs</w:t>
      </w:r>
    </w:p>
    <w:p w14:paraId="2B8E5D50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Incremental effectiveness</w:t>
      </w:r>
    </w:p>
    <w:p w14:paraId="0F9E9E42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ICER</w:t>
      </w:r>
    </w:p>
    <w:p w14:paraId="5329F56F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Authors relevant findings</w:t>
      </w:r>
    </w:p>
    <w:p w14:paraId="0BB98AA7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Other info</w:t>
      </w:r>
    </w:p>
    <w:p w14:paraId="6808EEA6" w14:textId="77777777" w:rsidR="00085734" w:rsidRDefault="00085734" w:rsidP="00085734">
      <w:pPr>
        <w:numPr>
          <w:ilvl w:val="2"/>
          <w:numId w:val="1"/>
        </w:num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</w:rPr>
        <w:t>Notes</w:t>
      </w:r>
    </w:p>
    <w:p w14:paraId="26D51CEA" w14:textId="77777777" w:rsidR="00085734" w:rsidRDefault="00085734"/>
    <w:sectPr w:rsidR="00085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703BD0"/>
    <w:multiLevelType w:val="multilevel"/>
    <w:tmpl w:val="D9F06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2841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DE"/>
    <w:rsid w:val="00021DB9"/>
    <w:rsid w:val="0003744E"/>
    <w:rsid w:val="00085734"/>
    <w:rsid w:val="000C488C"/>
    <w:rsid w:val="001F1EB9"/>
    <w:rsid w:val="00243E3C"/>
    <w:rsid w:val="002737AE"/>
    <w:rsid w:val="002858E1"/>
    <w:rsid w:val="005D2A83"/>
    <w:rsid w:val="008A1109"/>
    <w:rsid w:val="00B33DBB"/>
    <w:rsid w:val="00BD4FF5"/>
    <w:rsid w:val="00C0118A"/>
    <w:rsid w:val="00C432B9"/>
    <w:rsid w:val="00CE0F6F"/>
    <w:rsid w:val="00D400AB"/>
    <w:rsid w:val="00E16821"/>
    <w:rsid w:val="00F2323D"/>
    <w:rsid w:val="00F9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295F3"/>
  <w15:chartTrackingRefBased/>
  <w15:docId w15:val="{BD23A346-72F8-884C-A359-08A61E67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D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4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4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4D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4D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4D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4D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4D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4D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4D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4D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4D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4D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4D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2323D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Tracy</dc:creator>
  <cp:keywords/>
  <dc:description/>
  <cp:lastModifiedBy>Eesha Rajwade</cp:lastModifiedBy>
  <cp:revision>4</cp:revision>
  <dcterms:created xsi:type="dcterms:W3CDTF">2024-11-14T10:07:00Z</dcterms:created>
  <dcterms:modified xsi:type="dcterms:W3CDTF">2025-03-07T04:46:00Z</dcterms:modified>
</cp:coreProperties>
</file>